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050"/>
        <w:gridCol w:w="1350"/>
        <w:gridCol w:w="1065"/>
        <w:gridCol w:w="1530"/>
        <w:gridCol w:w="720"/>
        <w:gridCol w:w="2790"/>
        <w:gridCol w:w="525"/>
        <w:gridCol w:w="825"/>
        <w:gridCol w:w="750"/>
        <w:gridCol w:w="525"/>
        <w:gridCol w:w="840"/>
      </w:tblGrid>
      <w:tr w:rsidR="005A0B8C" w:rsidRPr="005A0B8C" w14:paraId="1A128AFE" w14:textId="77777777" w:rsidTr="005A0B8C">
        <w:trPr>
          <w:trHeight w:val="315"/>
        </w:trPr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DFBB21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cept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1A9451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ulian Day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B8AB2A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onifer 3Q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8B2586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-day Rain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22B7984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ance to trail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E1B61D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614455C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imum Daily Temperature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B5B790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4FBA52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ABBFAA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E4E1D4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lt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7B872A3" w14:textId="77777777" w:rsidR="005A0B8C" w:rsidRPr="005A0B8C" w:rsidRDefault="005A0B8C" w:rsidP="005A0B8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</w:tr>
      <w:tr w:rsidR="005A0B8C" w:rsidRPr="005A0B8C" w14:paraId="4BB213CE" w14:textId="77777777" w:rsidTr="005A0B8C">
        <w:trPr>
          <w:trHeight w:val="315"/>
        </w:trPr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AF97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 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0C66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 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879D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  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81DA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7629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D440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74AA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 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7FCE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 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D022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3.02 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88EC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6.19 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9C26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 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2E0A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E-01  </w:t>
            </w:r>
          </w:p>
        </w:tc>
      </w:tr>
      <w:tr w:rsidR="005A0B8C" w:rsidRPr="005A0B8C" w14:paraId="1EF686CF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EA03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4A09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289F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B36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9298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AA88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F714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A43E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CE63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4.5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827D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7.1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CC46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6D1A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E-01  </w:t>
            </w:r>
          </w:p>
        </w:tc>
      </w:tr>
      <w:tr w:rsidR="005A0B8C" w:rsidRPr="005A0B8C" w14:paraId="6D82ECEF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E661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ECD8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094B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6A31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BD5C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4986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72C9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664C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55B3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4.88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A4CC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7.8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FBCC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9829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E-01  </w:t>
            </w:r>
          </w:p>
        </w:tc>
      </w:tr>
      <w:tr w:rsidR="005A0B8C" w:rsidRPr="005A0B8C" w14:paraId="1D4BFAD0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87B1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8161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5968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B946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9F0F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E05A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AB96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83D1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CD24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5.26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AF03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8.6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E375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DB16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E-01  </w:t>
            </w:r>
          </w:p>
        </w:tc>
      </w:tr>
      <w:tr w:rsidR="005A0B8C" w:rsidRPr="005A0B8C" w14:paraId="046B811A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1C61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959F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D2B0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789C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D448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BA3F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E5DA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A989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DC8E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6.6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1282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9.4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E18A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509F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E-02  </w:t>
            </w:r>
          </w:p>
        </w:tc>
      </w:tr>
      <w:tr w:rsidR="005A0B8C" w:rsidRPr="005A0B8C" w14:paraId="669A6CD7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4836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2192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AD37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04DC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4D6B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EC56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8223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46B8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CBBB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6.9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AD18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9.99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AED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0625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E-02  </w:t>
            </w:r>
          </w:p>
        </w:tc>
      </w:tr>
      <w:tr w:rsidR="005A0B8C" w:rsidRPr="005A0B8C" w14:paraId="02381882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E52E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EC60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0B6A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C7EB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5D59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115F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3AEF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B3F1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F887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8.70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3A29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3.49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12E6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E246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9E-03  </w:t>
            </w:r>
          </w:p>
        </w:tc>
      </w:tr>
      <w:tr w:rsidR="005A0B8C" w:rsidRPr="005A0B8C" w14:paraId="2C5230A6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0DB7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02C7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69F9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5D6F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5DEB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EB3E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97EE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78FF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B857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8.90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B4A8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3.90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69D9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7A7E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8E-03  </w:t>
            </w:r>
          </w:p>
        </w:tc>
      </w:tr>
      <w:tr w:rsidR="005A0B8C" w:rsidRPr="005A0B8C" w14:paraId="5B154AE1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12C5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DFB5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0F3C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40C3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4FF9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EB98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0FA5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0A43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885D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8.17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30A8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4.4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7C83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7D00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E-03  </w:t>
            </w:r>
          </w:p>
        </w:tc>
      </w:tr>
      <w:tr w:rsidR="005A0B8C" w:rsidRPr="005A0B8C" w14:paraId="71BE0E63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6708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6F73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666C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18E7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2A76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DA55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BC80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67A5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FE00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8.4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23B9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5.0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501E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6999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E-03  </w:t>
            </w:r>
          </w:p>
        </w:tc>
      </w:tr>
      <w:tr w:rsidR="005A0B8C" w:rsidRPr="005A0B8C" w14:paraId="751056CF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AED7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3DD1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5C1C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7C3E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2B81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C9E3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ECB1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14DC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195C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0.56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B958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5.19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482F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1CBB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E-03  </w:t>
            </w:r>
          </w:p>
        </w:tc>
      </w:tr>
      <w:tr w:rsidR="005A0B8C" w:rsidRPr="005A0B8C" w14:paraId="3304BA78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F39A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3E8F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D9DD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CB42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7B90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1DCE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3FC2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C6E0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50B6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9.74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375F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5.5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14ED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8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A33D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E-03  </w:t>
            </w:r>
          </w:p>
        </w:tc>
      </w:tr>
      <w:tr w:rsidR="005A0B8C" w:rsidRPr="005A0B8C" w14:paraId="4B888144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259D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E966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CD7D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0441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0238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FECB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8762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8A76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BFFD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49.76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22BD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5.6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8264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2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054F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E-03  </w:t>
            </w:r>
          </w:p>
        </w:tc>
      </w:tr>
      <w:tr w:rsidR="005A0B8C" w:rsidRPr="005A0B8C" w14:paraId="4AF9C402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3D92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EAA0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C8D0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A326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BBD5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B36A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C772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45F9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351A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0.84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0905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5.7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E528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1586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E-03  </w:t>
            </w:r>
          </w:p>
        </w:tc>
      </w:tr>
      <w:tr w:rsidR="005A0B8C" w:rsidRPr="005A0B8C" w14:paraId="1DB0A80E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150F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C4EE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BC3D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5EE3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0BAA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475A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14B5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569F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EB74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0.2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98EA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6.60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A76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1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97CA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E-03  </w:t>
            </w:r>
          </w:p>
        </w:tc>
      </w:tr>
      <w:tr w:rsidR="005A0B8C" w:rsidRPr="005A0B8C" w14:paraId="46D4AB81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BE53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48D4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C95A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66F6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D8C2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7839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14C7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F6C0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08A4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1.3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6C7E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6.8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F9C2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700C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E-03  </w:t>
            </w:r>
          </w:p>
        </w:tc>
      </w:tr>
      <w:tr w:rsidR="005A0B8C" w:rsidRPr="005A0B8C" w14:paraId="34E3D676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440F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D1A0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D21C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61DB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F05D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0F04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FFEA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96BE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CE32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0.48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2C9B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7.0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0A7E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7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614A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-03  </w:t>
            </w:r>
          </w:p>
        </w:tc>
      </w:tr>
      <w:tr w:rsidR="005A0B8C" w:rsidRPr="005A0B8C" w14:paraId="1E7E3886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74DC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E934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493B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3783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6F02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7E7C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38E7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C540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0554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0.7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367B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7.5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FC8A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3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1866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E-03  </w:t>
            </w:r>
          </w:p>
        </w:tc>
      </w:tr>
      <w:tr w:rsidR="005A0B8C" w:rsidRPr="005A0B8C" w14:paraId="496881AC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B202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D703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6546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1DC2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67B2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EBA7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3666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BEAA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72C0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0.7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16E2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7.6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A8A1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8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013E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E-03  </w:t>
            </w:r>
          </w:p>
        </w:tc>
      </w:tr>
      <w:tr w:rsidR="005A0B8C" w:rsidRPr="005A0B8C" w14:paraId="196CF2F8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38DE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6EE3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EA3E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1C30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3F10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1C82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8B3E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B353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5263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1.8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8F94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7.7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F1FA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8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D6EB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E-03  </w:t>
            </w:r>
          </w:p>
        </w:tc>
      </w:tr>
      <w:tr w:rsidR="005A0B8C" w:rsidRPr="005A0B8C" w14:paraId="6DF58C5E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1C61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8804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EC2B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FED6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3278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FB50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1226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217E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C834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2.13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57D7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8.3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AC79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8071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E-04  </w:t>
            </w:r>
          </w:p>
        </w:tc>
      </w:tr>
      <w:tr w:rsidR="005A0B8C" w:rsidRPr="005A0B8C" w14:paraId="67BCC049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6F22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398C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809D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F646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BBA7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DCC3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0110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B0CF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D597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2.2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EF0B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8.6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49FC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34BB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3E-04  </w:t>
            </w:r>
          </w:p>
        </w:tc>
      </w:tr>
      <w:tr w:rsidR="005A0B8C" w:rsidRPr="005A0B8C" w14:paraId="4F6FAFDA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9A6A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C4C3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475C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73C0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7494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37DD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E7DE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13C7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A5D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2.72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C895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9.51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EA7A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2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276A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E-04  </w:t>
            </w:r>
          </w:p>
        </w:tc>
      </w:tr>
      <w:tr w:rsidR="005A0B8C" w:rsidRPr="005A0B8C" w14:paraId="64E2DEF8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A125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E6CC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FA14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9EC5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D9D0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CF47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AA56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796F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8417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0.7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3B4F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9.5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1450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3438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E-04  </w:t>
            </w:r>
          </w:p>
        </w:tc>
      </w:tr>
      <w:tr w:rsidR="005A0B8C" w:rsidRPr="005A0B8C" w14:paraId="1A2C2E54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0C83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D534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F888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496E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EE8D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6C1B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1716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7543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6310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2.07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4714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0.2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9809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5E5C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E-04  </w:t>
            </w:r>
          </w:p>
        </w:tc>
      </w:tr>
      <w:tr w:rsidR="005A0B8C" w:rsidRPr="005A0B8C" w14:paraId="7C3FF319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A00B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B5AA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1AC8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3CA0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A170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15E7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325E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0C00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42C4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2.7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882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1.51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BB46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2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5E5D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E-04  </w:t>
            </w:r>
          </w:p>
        </w:tc>
      </w:tr>
      <w:tr w:rsidR="005A0B8C" w:rsidRPr="005A0B8C" w14:paraId="27529C23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DFF8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13BE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406E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99AA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F685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3944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144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57DA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30AD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3.77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3043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1.6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66BD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2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49D4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E-04  </w:t>
            </w:r>
          </w:p>
        </w:tc>
      </w:tr>
      <w:tr w:rsidR="005A0B8C" w:rsidRPr="005A0B8C" w14:paraId="0BC3ACC5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CC16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492B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C56F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0D9D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2932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33A6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4139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1C04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A7E5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3.84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ED1C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1.7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2EC9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BAEF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E-04  </w:t>
            </w:r>
          </w:p>
        </w:tc>
      </w:tr>
      <w:tr w:rsidR="005A0B8C" w:rsidRPr="005A0B8C" w14:paraId="3C012CFD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7CB2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.6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9328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3D75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8A88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5216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00DC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DEB4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6F38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976D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4.86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1904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1.7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953D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8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1CA0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E-04  </w:t>
            </w:r>
          </w:p>
        </w:tc>
      </w:tr>
      <w:tr w:rsidR="005A0B8C" w:rsidRPr="005A0B8C" w14:paraId="29931BF8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7BEB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BBC3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1102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5978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2534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1D11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E3FD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3B33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FCB0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4.22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BC6C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2.5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5528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2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AD7B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E-04  </w:t>
            </w:r>
          </w:p>
        </w:tc>
      </w:tr>
      <w:tr w:rsidR="005A0B8C" w:rsidRPr="005A0B8C" w14:paraId="236F5656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4B65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2DDE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79B4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D64C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14DD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4EA1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4F67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F9D4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17E2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3.2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F52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2.5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61E6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3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A05D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4  </w:t>
            </w:r>
          </w:p>
        </w:tc>
      </w:tr>
      <w:tr w:rsidR="005A0B8C" w:rsidRPr="005A0B8C" w14:paraId="581B8817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FE86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4668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D329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A941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EEF0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572E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5F61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D9E1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7209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5.58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91B5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3.2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AA92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3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8211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7E-05  </w:t>
            </w:r>
          </w:p>
        </w:tc>
      </w:tr>
      <w:tr w:rsidR="005A0B8C" w:rsidRPr="005A0B8C" w14:paraId="0781E62E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0AE6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05DC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B188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9B0F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6C21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15F8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9753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3606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7297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5.6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D807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3.4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6E3D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BF2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E-05  </w:t>
            </w:r>
          </w:p>
        </w:tc>
      </w:tr>
      <w:tr w:rsidR="005A0B8C" w:rsidRPr="005A0B8C" w14:paraId="2A25C99E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8306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4BF8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439B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6161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B361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61AB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BD81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DBCA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30E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4.7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2BB2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3.6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37C1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CA15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E-05  </w:t>
            </w:r>
          </w:p>
        </w:tc>
      </w:tr>
      <w:tr w:rsidR="005A0B8C" w:rsidRPr="005A0B8C" w14:paraId="30785EC7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46B6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9CA7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985A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967F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6DBE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E1C7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6868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4A51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E435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5.9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A2E3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3.8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C6E2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9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B2E3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E-05  </w:t>
            </w:r>
          </w:p>
        </w:tc>
      </w:tr>
      <w:tr w:rsidR="005A0B8C" w:rsidRPr="005A0B8C" w14:paraId="0DB51AFF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8C2A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F45C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57C8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608B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9935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5A32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0184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F6BB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3960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5.22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083B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4.51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A855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2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9029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E-05  </w:t>
            </w:r>
          </w:p>
        </w:tc>
      </w:tr>
      <w:tr w:rsidR="005A0B8C" w:rsidRPr="005A0B8C" w14:paraId="09D3F3CD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96EB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8762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8DDA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D224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8848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1631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37C2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E448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8AD0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6.37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32DF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4.79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7A56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0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0B17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E-05  </w:t>
            </w:r>
          </w:p>
        </w:tc>
      </w:tr>
      <w:tr w:rsidR="005A0B8C" w:rsidRPr="005A0B8C" w14:paraId="620E3131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CB85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8F3A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7591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2AC3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67FE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6399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CC40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A114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5694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6.43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54B4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4.91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66F6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2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CEFF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E-05  </w:t>
            </w:r>
          </w:p>
        </w:tc>
      </w:tr>
      <w:tr w:rsidR="005A0B8C" w:rsidRPr="005A0B8C" w14:paraId="25484A58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1FE9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FCB6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A25C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7049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8573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6DFE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9661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EFFF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D63C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5.5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93E4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5.1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70F1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9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AFBB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E-05  </w:t>
            </w:r>
          </w:p>
        </w:tc>
      </w:tr>
      <w:tr w:rsidR="005A0B8C" w:rsidRPr="005A0B8C" w14:paraId="5685B4B9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8CCC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52B6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F46A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6DAB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D0E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C147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95F7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009F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BD36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5.62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9DB8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5.31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6A97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2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056F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E-05  </w:t>
            </w:r>
          </w:p>
        </w:tc>
      </w:tr>
      <w:tr w:rsidR="005A0B8C" w:rsidRPr="005A0B8C" w14:paraId="6C4C12D0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2F95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5750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733E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F251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FE80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4751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C971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D663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6EE1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5.22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81B4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6.5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A69F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05BB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E-05  </w:t>
            </w:r>
          </w:p>
        </w:tc>
      </w:tr>
      <w:tr w:rsidR="005A0B8C" w:rsidRPr="005A0B8C" w14:paraId="7D7A6810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A956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229D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B26D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EFAB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5708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A1B3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408A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C63B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AC2D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6.37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19E0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6.81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7556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1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4C79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E-05  </w:t>
            </w:r>
          </w:p>
        </w:tc>
      </w:tr>
      <w:tr w:rsidR="005A0B8C" w:rsidRPr="005A0B8C" w14:paraId="2A026687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7171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D88C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4EF5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ECD8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F5D4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95CB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65A4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23D6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B13B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7.72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0A8F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7.49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E5F2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0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50BC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E-06  </w:t>
            </w:r>
          </w:p>
        </w:tc>
      </w:tr>
      <w:tr w:rsidR="005A0B8C" w:rsidRPr="005A0B8C" w14:paraId="425F8BA9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4259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2851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9AE6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3C14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C007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BA0F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9F5C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5831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2057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7.2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9258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8.49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0E6A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9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DB39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E-06  </w:t>
            </w:r>
          </w:p>
        </w:tc>
      </w:tr>
      <w:tr w:rsidR="005A0B8C" w:rsidRPr="005A0B8C" w14:paraId="409A06CF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DAA2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4CF1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97F0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BB32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5613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F911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CE5F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FBFD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FD6B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7.5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D70D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9.2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DD43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7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26CE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E-06  </w:t>
            </w:r>
          </w:p>
        </w:tc>
      </w:tr>
      <w:tr w:rsidR="005A0B8C" w:rsidRPr="005A0B8C" w14:paraId="60B63A8F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401F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B9D7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3F40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6AE8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24B2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B115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B9C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6ECB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40CE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8.66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F233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9.3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73BE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8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263A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E-06  </w:t>
            </w:r>
          </w:p>
        </w:tc>
      </w:tr>
      <w:tr w:rsidR="005A0B8C" w:rsidRPr="005A0B8C" w14:paraId="1057BA71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17D0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56F4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A971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30BD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A4A3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D02C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0895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1FB3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0402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9.87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B09A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9.7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DA5C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8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CBA6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E-06  </w:t>
            </w:r>
          </w:p>
        </w:tc>
      </w:tr>
      <w:tr w:rsidR="005A0B8C" w:rsidRPr="005A0B8C" w14:paraId="28B38BC5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83D5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7217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B44F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1B22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CC77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C90F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16BA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BDA6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6A17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8.87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D62B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9.79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01E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9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6FB4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E-06  </w:t>
            </w:r>
          </w:p>
        </w:tc>
      </w:tr>
      <w:tr w:rsidR="005A0B8C" w:rsidRPr="005A0B8C" w14:paraId="794F5159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5D36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B807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C269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1C5F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4CE2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683C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9D3F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480F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386D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7.0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82E5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0.20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753D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1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93A5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E-06  </w:t>
            </w:r>
          </w:p>
        </w:tc>
      </w:tr>
      <w:tr w:rsidR="005A0B8C" w:rsidRPr="005A0B8C" w14:paraId="58AA078C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0C34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190D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FAD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D048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3F45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11E5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5078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EBAD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3443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9.1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CD7F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0.27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5B40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A10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E-06  </w:t>
            </w:r>
          </w:p>
        </w:tc>
      </w:tr>
      <w:tr w:rsidR="005A0B8C" w:rsidRPr="005A0B8C" w14:paraId="389EE500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07CE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5354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928C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E212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B8EB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FEF3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98CF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1B41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7112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0.1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9D87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0.4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30CA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3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922F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E-06  </w:t>
            </w:r>
          </w:p>
        </w:tc>
      </w:tr>
      <w:tr w:rsidR="005A0B8C" w:rsidRPr="005A0B8C" w14:paraId="06A32EA1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3FC3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024F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8220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D526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F5C0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9BF1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4098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E60C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378E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8.6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1074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1.3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05FA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9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3042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6  </w:t>
            </w:r>
          </w:p>
        </w:tc>
      </w:tr>
      <w:tr w:rsidR="005A0B8C" w:rsidRPr="005A0B8C" w14:paraId="2039512A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07D8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C6FD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C90F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1E3D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E8AF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61A1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3E7E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56DC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2313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59.03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7838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2.1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D4C0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B542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3E-07  </w:t>
            </w:r>
          </w:p>
        </w:tc>
      </w:tr>
      <w:tr w:rsidR="005A0B8C" w:rsidRPr="005A0B8C" w14:paraId="32AA4974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B73A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18F4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1C7E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E6BC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9144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C762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CDDF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CA1A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34C3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0.1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039D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2.4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8C99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AC52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8E-07  </w:t>
            </w:r>
          </w:p>
        </w:tc>
      </w:tr>
      <w:tr w:rsidR="005A0B8C" w:rsidRPr="005A0B8C" w14:paraId="5CE34327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0AA4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1360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30C1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32B1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7EFD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7C0B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961F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FCB4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6ED8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2.0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3933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4.0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259E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0A97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E-07  </w:t>
            </w:r>
          </w:p>
        </w:tc>
      </w:tr>
      <w:tr w:rsidR="005A0B8C" w:rsidRPr="005A0B8C" w14:paraId="36CD0E70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41D1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CC0B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AF42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4EF0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3CE1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638A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9030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6675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6F36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1.37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4BA3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4.80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8BD3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1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02D7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E-07  </w:t>
            </w:r>
          </w:p>
        </w:tc>
      </w:tr>
      <w:tr w:rsidR="005A0B8C" w:rsidRPr="005A0B8C" w14:paraId="46EA7667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FC13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455B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9155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4658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6B08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DDF8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57E1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2DA6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05A2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2.60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0AE9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5.2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65BE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5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F80B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E-07  </w:t>
            </w:r>
          </w:p>
        </w:tc>
      </w:tr>
      <w:tr w:rsidR="005A0B8C" w:rsidRPr="005A0B8C" w14:paraId="5747AA0B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D199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.68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CB82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2D19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F8B1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6AC4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C9E0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731D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08B2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6526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1.9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3CBA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6.03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7984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4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9F63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07  </w:t>
            </w:r>
          </w:p>
        </w:tc>
      </w:tr>
      <w:tr w:rsidR="005A0B8C" w:rsidRPr="005A0B8C" w14:paraId="623330EB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350D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0668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AF62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31D1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F3DF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F5D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82F4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A78A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391E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1.41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1590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6.88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25DE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9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85AE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E-08  </w:t>
            </w:r>
          </w:p>
        </w:tc>
      </w:tr>
      <w:tr w:rsidR="005A0B8C" w:rsidRPr="005A0B8C" w14:paraId="17FCFE8E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896C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DA10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7FEC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62C0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4D00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E810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9B30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4FAB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21D2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2.5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584F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7.16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AADE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7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E5D46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E-08  </w:t>
            </w:r>
          </w:p>
        </w:tc>
      </w:tr>
      <w:tr w:rsidR="005A0B8C" w:rsidRPr="005A0B8C" w14:paraId="43DDFB39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E42E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AB14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EC9B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CD5F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9E4F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2797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B26A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756C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9A06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3.8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C9161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7.75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1DB8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6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09B9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E-08  </w:t>
            </w:r>
          </w:p>
        </w:tc>
      </w:tr>
      <w:tr w:rsidR="005A0B8C" w:rsidRPr="005A0B8C" w14:paraId="4DBF8CB4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B8DDA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DBD5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6521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8ADE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527F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A80B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9252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425C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B56B5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3.49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A35C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9.04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E96F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5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37DD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8  </w:t>
            </w:r>
          </w:p>
        </w:tc>
      </w:tr>
      <w:tr w:rsidR="005A0B8C" w:rsidRPr="005A0B8C" w14:paraId="502094A7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885A8EF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 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AAEC6F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E13F26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E466EB8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F126FD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15A8E7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A19083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D5BC472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 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48C38C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6.35 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26BB13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0.72 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87A734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3 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CA56500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08  </w:t>
            </w:r>
          </w:p>
        </w:tc>
      </w:tr>
      <w:tr w:rsidR="005A0B8C" w:rsidRPr="005A0B8C" w14:paraId="65C386EC" w14:textId="77777777" w:rsidTr="005A0B8C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F3BAD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 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D537A5B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 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89F45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5705EA3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2EB7EA9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67058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4B76FD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</w:t>
            </w: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20A02C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 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ADB724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66.24 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579CFE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2.52 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12EAFF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3 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215B97" w14:textId="77777777" w:rsidR="005A0B8C" w:rsidRPr="005A0B8C" w:rsidRDefault="005A0B8C" w:rsidP="005A0B8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A0B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E-09  </w:t>
            </w:r>
          </w:p>
        </w:tc>
      </w:tr>
    </w:tbl>
    <w:p w14:paraId="77405BF2" w14:textId="77777777" w:rsidR="00337F1D" w:rsidRDefault="00337F1D"/>
    <w:sectPr w:rsidR="00337F1D" w:rsidSect="005A0B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8C"/>
    <w:rsid w:val="00337F1D"/>
    <w:rsid w:val="005A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577A5"/>
  <w15:chartTrackingRefBased/>
  <w15:docId w15:val="{C317A9D0-0E13-4D5D-93E5-2C23EE6A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A0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5A0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5A0B8C"/>
  </w:style>
  <w:style w:type="character" w:customStyle="1" w:styleId="normaltextrun">
    <w:name w:val="normaltextrun"/>
    <w:basedOn w:val="DefaultParagraphFont"/>
    <w:rsid w:val="005A0B8C"/>
  </w:style>
  <w:style w:type="character" w:customStyle="1" w:styleId="eop">
    <w:name w:val="eop"/>
    <w:basedOn w:val="DefaultParagraphFont"/>
    <w:rsid w:val="005A0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5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5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7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1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3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6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8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3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5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6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9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4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9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1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43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1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55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5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1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80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6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8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8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16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0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55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7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77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5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2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6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3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3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2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0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0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7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1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0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6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40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7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91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7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4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61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76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3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1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3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6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24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3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2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14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6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1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9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4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6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0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7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4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7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4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87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0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9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4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2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2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1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43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7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3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1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1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9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2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6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0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73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4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3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9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9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87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7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7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2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9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75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0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50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0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3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59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2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33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5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4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1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6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20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9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6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1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4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8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2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33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43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4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9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9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39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1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7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2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4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7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3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0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3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7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38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4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6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6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2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5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1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57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2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7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3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8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6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2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6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8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1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16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2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6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1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9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6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2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6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7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9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5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9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7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3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3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48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48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6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8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0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9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8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7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8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72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6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93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6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77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2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74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82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6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8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8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5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31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5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9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0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8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19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25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57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8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7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6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17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9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28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1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7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7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1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5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47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83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1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4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0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1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87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53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65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0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9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4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0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0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1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8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8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6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8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3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1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4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3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0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8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8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57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34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1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75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5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8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6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4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9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4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6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7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83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5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37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0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32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8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6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0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7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2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2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1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3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3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90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9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8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0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0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9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3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3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8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8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4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4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2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2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2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1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6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0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5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3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8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9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6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25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4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42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8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69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4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8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8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4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0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1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1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8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7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64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0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19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1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8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8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0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8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17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4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3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7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2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82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4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7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1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9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2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04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7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5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07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5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13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5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3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39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1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4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0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98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06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4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0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3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0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96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83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7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0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4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3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8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4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55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14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4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1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5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8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4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55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4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30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13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9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74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5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0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1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8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9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5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3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8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8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9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6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0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8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5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9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0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7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0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7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63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6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9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8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33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4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9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8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2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55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6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82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3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42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0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40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5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7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1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1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7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4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9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40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3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2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2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3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8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5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1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35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8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8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6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7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03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3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64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9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43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6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1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7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5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1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4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5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0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8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5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19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7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4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2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75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2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8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35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7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0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2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6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63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7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04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77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8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9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3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87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7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5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82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5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0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4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5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5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0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1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4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4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4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8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5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86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4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7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9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8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0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5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5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6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3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1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87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5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3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6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8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47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0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9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7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2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7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03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9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6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5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20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9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1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0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6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7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7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5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68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8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28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7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42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8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16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1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1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4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7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5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2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6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0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49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4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6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7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12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64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9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8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06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0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3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5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3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3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8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0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97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44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5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9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2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75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2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0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63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4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9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1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9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7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65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4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0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4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4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0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9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3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7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90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7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6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0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8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0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6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6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6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2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9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2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67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9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6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72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9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0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25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5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26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8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77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9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39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8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0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4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6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7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9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1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04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36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8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9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5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7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8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1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4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5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1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8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2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6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8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7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5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9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35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1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9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9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7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4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0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8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74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8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7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8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2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2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1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9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1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4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8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53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9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66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0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5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8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17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7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57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7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2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72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0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3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7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91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6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7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6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1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09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5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2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7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4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9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2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0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8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7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9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2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0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5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7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0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7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6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4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9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6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8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9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2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6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4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6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6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2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9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5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5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8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9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9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2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1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9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2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43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2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6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04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9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8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4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5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5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3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2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4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52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70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6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3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0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15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0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7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1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6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8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9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4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06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7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1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7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5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2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2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9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3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7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0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4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6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5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5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82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1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4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3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55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0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92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3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40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53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72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9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5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9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4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8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7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1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2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53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2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74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2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2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3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5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0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62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87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53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63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1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7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40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3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1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45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9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6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5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3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2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83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0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7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62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86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54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5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80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8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2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5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75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0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41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36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2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7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09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8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4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8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0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7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95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96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5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94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1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05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3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9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8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7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4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0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0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56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3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4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9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7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7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84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0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3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74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5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9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3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18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5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30:00Z</dcterms:created>
  <dcterms:modified xsi:type="dcterms:W3CDTF">2024-02-29T19:30:00Z</dcterms:modified>
</cp:coreProperties>
</file>